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FDF7F" w14:textId="77777777" w:rsidR="00B2769A" w:rsidRPr="00D7350E" w:rsidRDefault="00B2769A" w:rsidP="60436FF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43"/>
        <w:gridCol w:w="992"/>
        <w:gridCol w:w="992"/>
        <w:gridCol w:w="970"/>
        <w:gridCol w:w="1014"/>
        <w:gridCol w:w="971"/>
        <w:gridCol w:w="1013"/>
        <w:gridCol w:w="971"/>
      </w:tblGrid>
      <w:tr w:rsidR="00D5061E" w14:paraId="68294EDE" w14:textId="77777777" w:rsidTr="00FD1B74">
        <w:trPr>
          <w:trHeight w:val="432"/>
        </w:trPr>
        <w:tc>
          <w:tcPr>
            <w:tcW w:w="1843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88C4A8" w14:textId="0CD36B23" w:rsidR="00D5061E" w:rsidRDefault="00D5061E" w:rsidP="60436FFD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etabolite</w:t>
            </w:r>
          </w:p>
        </w:tc>
        <w:tc>
          <w:tcPr>
            <w:tcW w:w="2954" w:type="dxa"/>
            <w:gridSpan w:val="3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5F2983" w14:textId="20058376" w:rsidR="00D5061E" w:rsidRPr="60436FFD" w:rsidRDefault="00D5061E" w:rsidP="60436F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A1F59D" w14:textId="64F6426D" w:rsidR="00D5061E" w:rsidRDefault="00D5061E" w:rsidP="60436F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Zhou </w:t>
            </w:r>
            <w:r w:rsidRPr="60436FFD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et al.</w:t>
            </w:r>
            <w:r w:rsidRPr="60436FF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2015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645F45" w14:textId="26986029" w:rsidR="00D5061E" w:rsidRDefault="00D5061E" w:rsidP="60436F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Zhou </w:t>
            </w:r>
            <w:r w:rsidRPr="60436FFD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et al.</w:t>
            </w:r>
            <w:r w:rsidRPr="60436FF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2018</w:t>
            </w:r>
          </w:p>
        </w:tc>
      </w:tr>
      <w:tr w:rsidR="00D5061E" w14:paraId="56C37E19" w14:textId="77777777" w:rsidTr="00FD1B74">
        <w:trPr>
          <w:trHeight w:val="432"/>
        </w:trPr>
        <w:tc>
          <w:tcPr>
            <w:tcW w:w="1843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A640330" w14:textId="77777777" w:rsidR="00D5061E" w:rsidRDefault="00D5061E"/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3CE4FD" w14:textId="344B68DF" w:rsidR="00D5061E" w:rsidRDefault="00D5061E" w:rsidP="60436F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0436FF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g2 FC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53A6FE" w14:textId="6FC51C92" w:rsidR="00D5061E" w:rsidRDefault="00D5061E" w:rsidP="60436F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0436FF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-log10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0FA2FB3" w14:textId="39FC3B67" w:rsidR="00D5061E" w:rsidRPr="60436FFD" w:rsidRDefault="004A7468" w:rsidP="007379C0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0436FF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log10 q</w:t>
            </w:r>
          </w:p>
        </w:tc>
        <w:tc>
          <w:tcPr>
            <w:tcW w:w="1014" w:type="dxa"/>
            <w:tcBorders>
              <w:left w:val="single" w:sz="18" w:space="0" w:color="auto"/>
              <w:bottom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D216DE" w14:textId="1BC85F3C" w:rsidR="00D5061E" w:rsidRDefault="00D5061E" w:rsidP="60436F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0436FF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g2 FC</w:t>
            </w:r>
          </w:p>
        </w:tc>
        <w:tc>
          <w:tcPr>
            <w:tcW w:w="971" w:type="dxa"/>
            <w:tcBorders>
              <w:bottom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273679" w14:textId="1C3C3C09" w:rsidR="00D5061E" w:rsidRDefault="00D5061E" w:rsidP="60436F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0436FF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log10 p</w:t>
            </w:r>
          </w:p>
        </w:tc>
        <w:tc>
          <w:tcPr>
            <w:tcW w:w="1013" w:type="dxa"/>
            <w:tcBorders>
              <w:left w:val="single" w:sz="18" w:space="0" w:color="auto"/>
              <w:bottom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71C958" w14:textId="1C0F7BDA" w:rsidR="00D5061E" w:rsidRDefault="00D5061E" w:rsidP="60436F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0436FF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g2 FC</w:t>
            </w:r>
          </w:p>
        </w:tc>
        <w:tc>
          <w:tcPr>
            <w:tcW w:w="971" w:type="dxa"/>
            <w:tcBorders>
              <w:bottom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D7E3E9" w14:textId="04465C2E" w:rsidR="00D5061E" w:rsidRDefault="00D5061E" w:rsidP="60436F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0436FF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log10 q</w:t>
            </w:r>
          </w:p>
        </w:tc>
      </w:tr>
      <w:tr w:rsidR="0081735C" w14:paraId="4D17E2DF" w14:textId="77777777" w:rsidTr="003162F0">
        <w:trPr>
          <w:trHeight w:val="397"/>
        </w:trPr>
        <w:tc>
          <w:tcPr>
            <w:tcW w:w="184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795A06" w14:textId="30D6B992" w:rsidR="0081735C" w:rsidRPr="60436FFD" w:rsidRDefault="0081735C" w:rsidP="60436FFD">
            <w:pPr>
              <w:spacing w:after="0"/>
              <w:ind w:left="9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itrate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327F3D6C" w14:textId="0B9FBCAB" w:rsidR="0081735C" w:rsidRPr="0081735C" w:rsidRDefault="0081735C" w:rsidP="60436F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1735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59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641646" w14:textId="11E958C2" w:rsidR="0081735C" w:rsidRDefault="0081735C" w:rsidP="60436FF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.60</w:t>
            </w:r>
          </w:p>
        </w:tc>
        <w:tc>
          <w:tcPr>
            <w:tcW w:w="97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8B7648E" w14:textId="47565FCD" w:rsidR="0081735C" w:rsidRPr="0081735C" w:rsidRDefault="0081735C" w:rsidP="00445871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1735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9</w:t>
            </w:r>
          </w:p>
        </w:tc>
        <w:tc>
          <w:tcPr>
            <w:tcW w:w="1014" w:type="dxa"/>
            <w:tcBorders>
              <w:top w:val="single" w:sz="18" w:space="0" w:color="auto"/>
              <w:left w:val="single" w:sz="18" w:space="0" w:color="auto"/>
            </w:tcBorders>
            <w:shd w:val="clear" w:color="auto" w:fill="DAE8F8"/>
            <w:tcMar>
              <w:top w:w="15" w:type="dxa"/>
              <w:left w:w="15" w:type="dxa"/>
              <w:right w:w="15" w:type="dxa"/>
            </w:tcMar>
            <w:vAlign w:val="center"/>
          </w:tcPr>
          <w:p w14:paraId="0E996F5C" w14:textId="77BBBFC1" w:rsidR="0081735C" w:rsidRPr="0081735C" w:rsidRDefault="0081735C" w:rsidP="60436F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1735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971" w:type="dxa"/>
            <w:tcBorders>
              <w:top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51D2BF" w14:textId="527193CD" w:rsidR="0081735C" w:rsidRPr="60436FFD" w:rsidRDefault="0081735C" w:rsidP="60436FF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4.30</w:t>
            </w:r>
          </w:p>
        </w:tc>
        <w:tc>
          <w:tcPr>
            <w:tcW w:w="1013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0EB74F" w14:textId="77777777" w:rsidR="0081735C" w:rsidRPr="60436FFD" w:rsidRDefault="0081735C" w:rsidP="60436FF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9B4E4E" w14:textId="77777777" w:rsidR="0081735C" w:rsidRPr="60436FFD" w:rsidRDefault="0081735C" w:rsidP="60436FF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81735C" w14:paraId="5A11E42B" w14:textId="77777777" w:rsidTr="003162F0">
        <w:trPr>
          <w:trHeight w:val="397"/>
        </w:trPr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676B5E" w14:textId="1EC232A7" w:rsidR="0081735C" w:rsidRPr="60436FFD" w:rsidRDefault="0081735C" w:rsidP="60436FFD">
            <w:pPr>
              <w:spacing w:after="0"/>
              <w:ind w:left="9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alat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228EAD46" w14:textId="5C4C8FD5" w:rsidR="0081735C" w:rsidRPr="0081735C" w:rsidRDefault="0081735C" w:rsidP="60436F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1735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2.4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9A0BC7" w14:textId="12A5487C" w:rsidR="0081735C" w:rsidRDefault="0081735C" w:rsidP="60436FF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.46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6EC2B7B8" w14:textId="1AB5D5F6" w:rsidR="0081735C" w:rsidRPr="0081735C" w:rsidRDefault="0081735C" w:rsidP="00445871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1735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1014" w:type="dxa"/>
            <w:tcBorders>
              <w:left w:val="single" w:sz="18" w:space="0" w:color="auto"/>
            </w:tcBorders>
            <w:shd w:val="clear" w:color="auto" w:fill="DAE8F8"/>
            <w:tcMar>
              <w:top w:w="15" w:type="dxa"/>
              <w:left w:w="15" w:type="dxa"/>
              <w:right w:w="15" w:type="dxa"/>
            </w:tcMar>
            <w:vAlign w:val="center"/>
          </w:tcPr>
          <w:p w14:paraId="3F0EF34C" w14:textId="72DBFF35" w:rsidR="0081735C" w:rsidRPr="00C70450" w:rsidRDefault="0081735C" w:rsidP="60436F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69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98825A" w14:textId="154D5419" w:rsidR="0081735C" w:rsidRPr="60436FFD" w:rsidRDefault="0081735C" w:rsidP="60436FF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.96</w:t>
            </w:r>
          </w:p>
        </w:tc>
        <w:tc>
          <w:tcPr>
            <w:tcW w:w="1013" w:type="dxa"/>
            <w:tcBorders>
              <w:lef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CD8512" w14:textId="77777777" w:rsidR="0081735C" w:rsidRPr="60436FFD" w:rsidRDefault="0081735C" w:rsidP="60436FF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76DD3B" w14:textId="77777777" w:rsidR="0081735C" w:rsidRPr="60436FFD" w:rsidRDefault="0081735C" w:rsidP="60436FF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81735C" w14:paraId="719FBC56" w14:textId="77777777" w:rsidTr="003162F0">
        <w:trPr>
          <w:trHeight w:val="397"/>
        </w:trPr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AC1082" w14:textId="5B3A1830" w:rsidR="0081735C" w:rsidRPr="60436FFD" w:rsidRDefault="0081735C" w:rsidP="60436FFD">
            <w:pPr>
              <w:spacing w:after="0"/>
              <w:ind w:left="9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umarat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5202248A" w14:textId="59EC27D2" w:rsidR="0081735C" w:rsidRPr="0081735C" w:rsidRDefault="0081735C" w:rsidP="60436F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1735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9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40AFC1" w14:textId="316F0FBB" w:rsidR="0081735C" w:rsidRDefault="0081735C" w:rsidP="60436FF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.40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47A34EFD" w14:textId="7813F00B" w:rsidR="0081735C" w:rsidRPr="0081735C" w:rsidRDefault="0081735C" w:rsidP="00445871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1735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014" w:type="dxa"/>
            <w:tcBorders>
              <w:left w:val="single" w:sz="18" w:space="0" w:color="auto"/>
            </w:tcBorders>
            <w:shd w:val="clear" w:color="auto" w:fill="DAE8F8"/>
            <w:tcMar>
              <w:top w:w="15" w:type="dxa"/>
              <w:left w:w="15" w:type="dxa"/>
              <w:right w:w="15" w:type="dxa"/>
            </w:tcMar>
            <w:vAlign w:val="center"/>
          </w:tcPr>
          <w:p w14:paraId="5F1A0B83" w14:textId="1121A4A3" w:rsidR="0081735C" w:rsidRPr="00C70450" w:rsidRDefault="0081735C" w:rsidP="60436F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77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3884FF" w14:textId="52A1FCA0" w:rsidR="0081735C" w:rsidRPr="60436FFD" w:rsidRDefault="00445871" w:rsidP="60436FF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.95</w:t>
            </w:r>
          </w:p>
        </w:tc>
        <w:tc>
          <w:tcPr>
            <w:tcW w:w="1013" w:type="dxa"/>
            <w:tcBorders>
              <w:lef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52ED65" w14:textId="77777777" w:rsidR="0081735C" w:rsidRPr="60436FFD" w:rsidRDefault="0081735C" w:rsidP="60436FF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6A35D3" w14:textId="77777777" w:rsidR="0081735C" w:rsidRPr="60436FFD" w:rsidRDefault="0081735C" w:rsidP="60436FF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81735C" w14:paraId="1320D766" w14:textId="77777777" w:rsidTr="003162F0">
        <w:trPr>
          <w:trHeight w:val="397"/>
        </w:trPr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DB8B90" w14:textId="32A1F421" w:rsidR="0081735C" w:rsidRPr="60436FFD" w:rsidRDefault="0081735C" w:rsidP="60436FFD">
            <w:pPr>
              <w:spacing w:after="0"/>
              <w:ind w:left="9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uccinat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1285E18A" w14:textId="27AB1A71" w:rsidR="0081735C" w:rsidRPr="0081735C" w:rsidRDefault="006C2401" w:rsidP="60436F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2.6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2A36E3" w14:textId="608E4205" w:rsidR="0081735C" w:rsidRDefault="0081735C" w:rsidP="60436FF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.</w:t>
            </w:r>
            <w:r w:rsidR="006C2401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2F886E72" w14:textId="50649062" w:rsidR="0081735C" w:rsidRPr="006C2401" w:rsidRDefault="006C2401" w:rsidP="00445871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C2401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6C2401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014" w:type="dxa"/>
            <w:tcBorders>
              <w:lef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01C5EF" w14:textId="77777777" w:rsidR="0081735C" w:rsidRPr="00C70450" w:rsidRDefault="0081735C" w:rsidP="60436F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133657" w14:textId="77777777" w:rsidR="0081735C" w:rsidRPr="60436FFD" w:rsidRDefault="0081735C" w:rsidP="60436FF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lef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18A39D" w14:textId="77777777" w:rsidR="0081735C" w:rsidRPr="60436FFD" w:rsidRDefault="0081735C" w:rsidP="60436FF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498931" w14:textId="77777777" w:rsidR="0081735C" w:rsidRPr="60436FFD" w:rsidRDefault="0081735C" w:rsidP="60436FF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D5061E" w14:paraId="230C743C" w14:textId="77777777" w:rsidTr="003162F0">
        <w:trPr>
          <w:trHeight w:val="397"/>
        </w:trPr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14AAFD" w14:textId="68E3C75E" w:rsidR="00D5061E" w:rsidRDefault="00D5061E" w:rsidP="60436FFD">
            <w:pPr>
              <w:spacing w:after="0"/>
              <w:ind w:left="90"/>
              <w:rPr>
                <w:rFonts w:ascii="Arial" w:eastAsia="Arial" w:hAnsi="Arial" w:cs="Arial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sz w:val="22"/>
                <w:szCs w:val="22"/>
              </w:rPr>
              <w:t>Arginin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1C5CA747" w14:textId="30700561" w:rsidR="00D5061E" w:rsidRPr="00C70450" w:rsidRDefault="00445871" w:rsidP="60436F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8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6D5F7A" w14:textId="759EC1AC" w:rsidR="00D5061E" w:rsidRDefault="00445871" w:rsidP="60436FF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.68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A520A94" w14:textId="2F5A40A5" w:rsidR="00D5061E" w:rsidRPr="60436FFD" w:rsidRDefault="00445871" w:rsidP="00445871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.30</w:t>
            </w:r>
          </w:p>
        </w:tc>
        <w:tc>
          <w:tcPr>
            <w:tcW w:w="1014" w:type="dxa"/>
            <w:tcBorders>
              <w:left w:val="single" w:sz="18" w:space="0" w:color="auto"/>
            </w:tcBorders>
            <w:shd w:val="clear" w:color="auto" w:fill="DAE8F8"/>
            <w:tcMar>
              <w:top w:w="15" w:type="dxa"/>
              <w:left w:w="15" w:type="dxa"/>
              <w:right w:w="15" w:type="dxa"/>
            </w:tcMar>
            <w:vAlign w:val="center"/>
          </w:tcPr>
          <w:p w14:paraId="6E43C08A" w14:textId="4904DAFD" w:rsidR="00D5061E" w:rsidRPr="00C70450" w:rsidRDefault="00D5061E" w:rsidP="60436F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63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2ABAC8" w14:textId="34E9CEA7" w:rsidR="00D5061E" w:rsidRDefault="00D5061E" w:rsidP="60436FF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&gt; 1.3</w:t>
            </w:r>
          </w:p>
        </w:tc>
        <w:tc>
          <w:tcPr>
            <w:tcW w:w="1013" w:type="dxa"/>
            <w:tcBorders>
              <w:left w:val="single" w:sz="18" w:space="0" w:color="auto"/>
            </w:tcBorders>
            <w:shd w:val="clear" w:color="auto" w:fill="DAE8F8"/>
            <w:tcMar>
              <w:top w:w="15" w:type="dxa"/>
              <w:left w:w="15" w:type="dxa"/>
              <w:right w:w="15" w:type="dxa"/>
            </w:tcMar>
            <w:vAlign w:val="center"/>
          </w:tcPr>
          <w:p w14:paraId="4012DAFC" w14:textId="37FE0802" w:rsidR="00D5061E" w:rsidRPr="00C70450" w:rsidRDefault="00D5061E" w:rsidP="60436F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63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E23E82" w14:textId="4855F91E" w:rsidR="00D5061E" w:rsidRDefault="00D5061E" w:rsidP="60436FF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.87</w:t>
            </w:r>
          </w:p>
        </w:tc>
      </w:tr>
      <w:tr w:rsidR="00D5061E" w14:paraId="2D746A4A" w14:textId="77777777" w:rsidTr="003162F0">
        <w:trPr>
          <w:trHeight w:val="397"/>
        </w:trPr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C8E2D2" w14:textId="2B438E45" w:rsidR="00D5061E" w:rsidRPr="60436FFD" w:rsidRDefault="00D5061E" w:rsidP="00370142">
            <w:pPr>
              <w:spacing w:after="0"/>
              <w:ind w:left="90"/>
              <w:rPr>
                <w:rFonts w:ascii="Arial" w:eastAsia="Arial" w:hAnsi="Arial" w:cs="Arial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ryptopha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06B2502F" w14:textId="038352F6" w:rsidR="00D5061E" w:rsidRPr="00C70450" w:rsidRDefault="00445871" w:rsidP="00370142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7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BACFE7" w14:textId="6390269D" w:rsidR="00D5061E" w:rsidRPr="60436FFD" w:rsidRDefault="00445871" w:rsidP="00370142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3.60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D543E3B" w14:textId="5567596B" w:rsidR="00D5061E" w:rsidRPr="60436FFD" w:rsidRDefault="00445871" w:rsidP="00445871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.48</w:t>
            </w:r>
          </w:p>
        </w:tc>
        <w:tc>
          <w:tcPr>
            <w:tcW w:w="1014" w:type="dxa"/>
            <w:tcBorders>
              <w:left w:val="single" w:sz="18" w:space="0" w:color="auto"/>
            </w:tcBorders>
            <w:shd w:val="clear" w:color="auto" w:fill="DAE8F8"/>
            <w:tcMar>
              <w:top w:w="15" w:type="dxa"/>
              <w:left w:w="15" w:type="dxa"/>
              <w:right w:w="15" w:type="dxa"/>
            </w:tcMar>
            <w:vAlign w:val="center"/>
          </w:tcPr>
          <w:p w14:paraId="76C68690" w14:textId="186CB479" w:rsidR="00D5061E" w:rsidRPr="00C70450" w:rsidRDefault="00D5061E" w:rsidP="00370142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60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25449E" w14:textId="231EEB00" w:rsidR="00D5061E" w:rsidRPr="60436FFD" w:rsidRDefault="00D5061E" w:rsidP="00370142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&gt; 1.3</w:t>
            </w:r>
          </w:p>
        </w:tc>
        <w:tc>
          <w:tcPr>
            <w:tcW w:w="1013" w:type="dxa"/>
            <w:tcBorders>
              <w:left w:val="single" w:sz="18" w:space="0" w:color="auto"/>
            </w:tcBorders>
            <w:shd w:val="clear" w:color="auto" w:fill="DAE8F8"/>
            <w:tcMar>
              <w:top w:w="15" w:type="dxa"/>
              <w:left w:w="15" w:type="dxa"/>
              <w:right w:w="15" w:type="dxa"/>
            </w:tcMar>
            <w:vAlign w:val="center"/>
          </w:tcPr>
          <w:p w14:paraId="65C62701" w14:textId="742A1CD0" w:rsidR="00D5061E" w:rsidRPr="00C70450" w:rsidRDefault="00D5061E" w:rsidP="00370142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2.38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D347BF" w14:textId="618EF17C" w:rsidR="00D5061E" w:rsidRPr="60436FFD" w:rsidRDefault="00D5061E" w:rsidP="00370142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.44</w:t>
            </w:r>
          </w:p>
        </w:tc>
      </w:tr>
      <w:tr w:rsidR="00FD1B74" w14:paraId="6A2AE1BD" w14:textId="77777777" w:rsidTr="003162F0">
        <w:trPr>
          <w:trHeight w:val="397"/>
        </w:trPr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0A6E83" w14:textId="1322175E" w:rsidR="004A7468" w:rsidRPr="60436FFD" w:rsidRDefault="004A7468" w:rsidP="004A7468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yrosin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503E7DCB" w14:textId="676B43EE" w:rsidR="004A7468" w:rsidRPr="00C70450" w:rsidRDefault="00445871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8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6CA54C" w14:textId="7BDABB11" w:rsidR="004A7468" w:rsidRPr="007B5C5D" w:rsidRDefault="007B5C5D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4B0E1233" w14:textId="568323B0" w:rsidR="004A7468" w:rsidRPr="00445871" w:rsidRDefault="006C2401" w:rsidP="00445871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  <w:r w:rsidR="007B5C5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17</w:t>
            </w:r>
          </w:p>
        </w:tc>
        <w:tc>
          <w:tcPr>
            <w:tcW w:w="1014" w:type="dxa"/>
            <w:tcBorders>
              <w:left w:val="single" w:sz="18" w:space="0" w:color="auto"/>
            </w:tcBorders>
            <w:shd w:val="clear" w:color="auto" w:fill="DAE8F8"/>
            <w:tcMar>
              <w:top w:w="15" w:type="dxa"/>
              <w:left w:w="15" w:type="dxa"/>
              <w:right w:w="15" w:type="dxa"/>
            </w:tcMar>
            <w:vAlign w:val="center"/>
          </w:tcPr>
          <w:p w14:paraId="75DD1434" w14:textId="1DE71B1C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23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5CFB63" w14:textId="4607D039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&gt; 1.3</w:t>
            </w:r>
          </w:p>
        </w:tc>
        <w:tc>
          <w:tcPr>
            <w:tcW w:w="1013" w:type="dxa"/>
            <w:tcBorders>
              <w:left w:val="single" w:sz="18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3324DF68" w14:textId="34CBE663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3.11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9B557A" w14:textId="0D5228FA" w:rsidR="004A7468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.87</w:t>
            </w:r>
          </w:p>
        </w:tc>
      </w:tr>
      <w:tr w:rsidR="007379C0" w14:paraId="55388228" w14:textId="77777777" w:rsidTr="00D40650">
        <w:trPr>
          <w:trHeight w:val="397"/>
        </w:trPr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89558E" w14:textId="0E4802EE" w:rsidR="004A7468" w:rsidRDefault="004A7468" w:rsidP="0011195F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01596">
              <w:t>Phenylalanin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A3F7C8" w14:textId="6C34D5F0" w:rsidR="004A7468" w:rsidRPr="00C70450" w:rsidRDefault="00445871" w:rsidP="00C70450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</w:t>
            </w:r>
            <w:r w:rsidR="00D406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65B3A3" w14:textId="701BDD5B" w:rsidR="004A7468" w:rsidRPr="007B5C5D" w:rsidRDefault="007B5C5D" w:rsidP="007B5C5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B5C5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3A930FC" w14:textId="3657D27A" w:rsidR="004A7468" w:rsidRPr="00445871" w:rsidRDefault="007B5C5D" w:rsidP="007B5C5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014" w:type="dxa"/>
            <w:tcBorders>
              <w:lef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CC8F2EF" w14:textId="77777777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41CAE4A" w14:textId="77777777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lef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572347" w14:textId="7BA528B8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t>0.39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F11ED3" w14:textId="0A1806E5" w:rsidR="004A7468" w:rsidRPr="004A7468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A7468">
              <w:rPr>
                <w:b/>
                <w:bCs/>
              </w:rPr>
              <w:t>2.35</w:t>
            </w:r>
          </w:p>
        </w:tc>
      </w:tr>
      <w:tr w:rsidR="007379C0" w14:paraId="10A4011F" w14:textId="77777777" w:rsidTr="003162F0">
        <w:trPr>
          <w:trHeight w:val="397"/>
        </w:trPr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F8481A" w14:textId="511E8157" w:rsidR="004A7468" w:rsidRPr="60436FFD" w:rsidRDefault="004A7468" w:rsidP="004A7468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lutamin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F2D155" w14:textId="4E7620CF" w:rsidR="004A7468" w:rsidRPr="00C70450" w:rsidRDefault="00445871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557316" w14:textId="0DD4BD96" w:rsidR="004A7468" w:rsidRPr="007B5C5D" w:rsidRDefault="007B5C5D" w:rsidP="007B5C5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B5C5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21C81108" w14:textId="48CCCADA" w:rsidR="004A7468" w:rsidRPr="00C70450" w:rsidRDefault="00445871" w:rsidP="007B5C5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014" w:type="dxa"/>
            <w:tcBorders>
              <w:lef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2CD83A" w14:textId="5829C314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6FFC9D" w14:textId="75765863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left w:val="single" w:sz="18" w:space="0" w:color="auto"/>
            </w:tcBorders>
            <w:shd w:val="clear" w:color="auto" w:fill="FAE2D5" w:themeFill="accent2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43B012F" w14:textId="1A54D953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A91C00" w14:textId="4421FC26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.07</w:t>
            </w:r>
          </w:p>
        </w:tc>
      </w:tr>
      <w:tr w:rsidR="007379C0" w14:paraId="6CCED130" w14:textId="77777777" w:rsidTr="003162F0">
        <w:trPr>
          <w:trHeight w:val="397"/>
        </w:trPr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CBC2EC" w14:textId="75374174" w:rsidR="004A7468" w:rsidRPr="60436FFD" w:rsidRDefault="004A7468" w:rsidP="004A7468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sz w:val="22"/>
                <w:szCs w:val="22"/>
              </w:rPr>
              <w:t>Methionin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6A01CE92" w14:textId="2FBA6F1A" w:rsidR="004A7468" w:rsidRPr="00C70450" w:rsidRDefault="00445871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</w:t>
            </w:r>
            <w:r w:rsidR="006C240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5E942C" w14:textId="4CCA77DC" w:rsidR="004A7468" w:rsidRPr="60436FFD" w:rsidRDefault="00445871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.77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6AC8B2EF" w14:textId="78CB4713" w:rsidR="004A7468" w:rsidRPr="00AA494C" w:rsidRDefault="00445871" w:rsidP="00C70450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494C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.02</w:t>
            </w:r>
          </w:p>
        </w:tc>
        <w:tc>
          <w:tcPr>
            <w:tcW w:w="1014" w:type="dxa"/>
            <w:tcBorders>
              <w:left w:val="single" w:sz="18" w:space="0" w:color="auto"/>
            </w:tcBorders>
            <w:shd w:val="clear" w:color="auto" w:fill="DAE8F8"/>
            <w:tcMar>
              <w:top w:w="15" w:type="dxa"/>
              <w:left w:w="15" w:type="dxa"/>
              <w:right w:w="15" w:type="dxa"/>
            </w:tcMar>
            <w:vAlign w:val="center"/>
          </w:tcPr>
          <w:p w14:paraId="616753B8" w14:textId="13421FC0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35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039DB9" w14:textId="58A07C17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&gt; 1.3</w:t>
            </w:r>
          </w:p>
        </w:tc>
        <w:tc>
          <w:tcPr>
            <w:tcW w:w="1013" w:type="dxa"/>
            <w:tcBorders>
              <w:lef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C6A0EB" w14:textId="569B0C34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1821A0" w14:textId="1A94B972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A7468" w14:paraId="2EC90560" w14:textId="77777777" w:rsidTr="003162F0">
        <w:trPr>
          <w:trHeight w:val="397"/>
        </w:trPr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E3C2CA" w14:textId="549C604C" w:rsidR="004A7468" w:rsidRPr="60436FFD" w:rsidRDefault="004A7468" w:rsidP="004A7468">
            <w:pPr>
              <w:spacing w:after="0"/>
              <w:ind w:left="90"/>
              <w:rPr>
                <w:rFonts w:ascii="Arial" w:eastAsia="Arial" w:hAnsi="Arial" w:cs="Arial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sz w:val="22"/>
                <w:szCs w:val="22"/>
              </w:rPr>
              <w:t>Leucin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5BB49B18" w14:textId="1D2CEBDA" w:rsidR="004A7468" w:rsidRPr="00C70450" w:rsidRDefault="00445871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5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AECE25" w14:textId="5CDBCB17" w:rsidR="004A7468" w:rsidRPr="60436FFD" w:rsidRDefault="00445871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4.34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F2746E5" w14:textId="5FF55A1A" w:rsidR="004A7468" w:rsidRPr="60436FFD" w:rsidRDefault="00445871" w:rsidP="00C70450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.64</w:t>
            </w:r>
          </w:p>
        </w:tc>
        <w:tc>
          <w:tcPr>
            <w:tcW w:w="1014" w:type="dxa"/>
            <w:tcBorders>
              <w:left w:val="single" w:sz="18" w:space="0" w:color="auto"/>
            </w:tcBorders>
            <w:shd w:val="clear" w:color="auto" w:fill="DAE8F8"/>
            <w:tcMar>
              <w:top w:w="15" w:type="dxa"/>
              <w:left w:w="15" w:type="dxa"/>
              <w:right w:w="15" w:type="dxa"/>
            </w:tcMar>
            <w:vAlign w:val="center"/>
          </w:tcPr>
          <w:p w14:paraId="00D796C9" w14:textId="0E271F53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51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C05D75" w14:textId="0DE97EAF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&gt; 1.3</w:t>
            </w:r>
          </w:p>
        </w:tc>
        <w:tc>
          <w:tcPr>
            <w:tcW w:w="1013" w:type="dxa"/>
            <w:tcBorders>
              <w:lef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CE3370" w14:textId="77777777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981E23" w14:textId="77777777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A7468" w14:paraId="38B94237" w14:textId="77777777" w:rsidTr="003162F0">
        <w:trPr>
          <w:trHeight w:val="397"/>
        </w:trPr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7ADF30" w14:textId="51ADB6A5" w:rsidR="004A7468" w:rsidRPr="60436FFD" w:rsidRDefault="004A7468" w:rsidP="004A7468">
            <w:pPr>
              <w:spacing w:after="0"/>
              <w:ind w:left="90"/>
              <w:rPr>
                <w:rFonts w:ascii="Arial" w:eastAsia="Arial" w:hAnsi="Arial" w:cs="Arial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sz w:val="22"/>
                <w:szCs w:val="22"/>
              </w:rPr>
              <w:t>Valin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12D10FA1" w14:textId="342CF6EF" w:rsidR="004A7468" w:rsidRPr="00C70450" w:rsidRDefault="00445871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6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514922" w14:textId="4B2D94DB" w:rsidR="004A7468" w:rsidRPr="60436FFD" w:rsidRDefault="00445871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4.06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E6F9FA7" w14:textId="2C25DE45" w:rsidR="004A7468" w:rsidRPr="60436FFD" w:rsidRDefault="00445871" w:rsidP="00C70450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.61</w:t>
            </w:r>
          </w:p>
        </w:tc>
        <w:tc>
          <w:tcPr>
            <w:tcW w:w="1014" w:type="dxa"/>
            <w:tcBorders>
              <w:left w:val="single" w:sz="18" w:space="0" w:color="auto"/>
            </w:tcBorders>
            <w:shd w:val="clear" w:color="auto" w:fill="DAE8F8"/>
            <w:tcMar>
              <w:top w:w="15" w:type="dxa"/>
              <w:left w:w="15" w:type="dxa"/>
              <w:right w:w="15" w:type="dxa"/>
            </w:tcMar>
            <w:vAlign w:val="center"/>
          </w:tcPr>
          <w:p w14:paraId="5B4C9EB6" w14:textId="1044C531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65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718C2D" w14:textId="394D95D5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&gt; 1.3</w:t>
            </w:r>
          </w:p>
        </w:tc>
        <w:tc>
          <w:tcPr>
            <w:tcW w:w="1013" w:type="dxa"/>
            <w:tcBorders>
              <w:lef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1B6EF2" w14:textId="77777777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7BF02A" w14:textId="77777777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7379C0" w14:paraId="54E00208" w14:textId="77777777" w:rsidTr="003162F0">
        <w:trPr>
          <w:trHeight w:val="397"/>
        </w:trPr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729841" w14:textId="10761907" w:rsidR="004A7468" w:rsidRPr="60436FFD" w:rsidRDefault="004A7468" w:rsidP="004A7468">
            <w:pPr>
              <w:spacing w:after="0"/>
              <w:ind w:left="9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hreonin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5D479CCD" w14:textId="4A2205E9" w:rsidR="004A7468" w:rsidRPr="00C70450" w:rsidRDefault="00445871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2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573E3D" w14:textId="38429DC3" w:rsidR="004A7468" w:rsidRPr="60436FFD" w:rsidRDefault="00445871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.05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791DE20" w14:textId="417665DC" w:rsidR="004A7468" w:rsidRPr="60436FFD" w:rsidRDefault="00445871" w:rsidP="00C70450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.51</w:t>
            </w:r>
          </w:p>
        </w:tc>
        <w:tc>
          <w:tcPr>
            <w:tcW w:w="1014" w:type="dxa"/>
            <w:tcBorders>
              <w:lef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FB74DC" w14:textId="1DAACFA0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BF1FCB" w14:textId="3CEBFBCD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lef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33A2F6" w14:textId="77777777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FF86B8" w14:textId="77777777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7379C0" w14:paraId="0DF2E100" w14:textId="77777777" w:rsidTr="003162F0">
        <w:trPr>
          <w:trHeight w:val="397"/>
        </w:trPr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BAC7CC" w14:textId="4297BE19" w:rsidR="004A7468" w:rsidRPr="60436FFD" w:rsidRDefault="004A7468" w:rsidP="004A7468">
            <w:pPr>
              <w:spacing w:after="0"/>
              <w:ind w:left="9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lin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088F9D40" w14:textId="1BA48BBD" w:rsidR="004A7468" w:rsidRPr="00C70450" w:rsidRDefault="00445871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2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906650" w14:textId="5616532D" w:rsidR="004A7468" w:rsidRPr="60436FFD" w:rsidRDefault="00445871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.22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4CD5D213" w14:textId="41EA8433" w:rsidR="004A7468" w:rsidRPr="60436FFD" w:rsidRDefault="00445871" w:rsidP="00C70450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3.10</w:t>
            </w:r>
          </w:p>
        </w:tc>
        <w:tc>
          <w:tcPr>
            <w:tcW w:w="1014" w:type="dxa"/>
            <w:tcBorders>
              <w:lef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B1B82C" w14:textId="5264A836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F330CD" w14:textId="7A96055E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lef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A3E085" w14:textId="77777777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E9230F" w14:textId="77777777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A7468" w14:paraId="32C53740" w14:textId="77777777" w:rsidTr="003162F0">
        <w:trPr>
          <w:trHeight w:val="397"/>
        </w:trPr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AE7BB7" w14:textId="33C78F6E" w:rsidR="004A7468" w:rsidRPr="60436FFD" w:rsidRDefault="004A7468" w:rsidP="004A7468">
            <w:pPr>
              <w:spacing w:after="0"/>
              <w:ind w:left="9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ysin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75CCF697" w14:textId="2B7F27CA" w:rsidR="004A7468" w:rsidRPr="00C70450" w:rsidRDefault="00445871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1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1CFA43" w14:textId="21CA21AA" w:rsidR="004A7468" w:rsidRPr="60436FFD" w:rsidRDefault="00445871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.99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23B33C80" w14:textId="0811B89A" w:rsidR="004A7468" w:rsidRPr="00AA494C" w:rsidRDefault="00445871" w:rsidP="00C70450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494C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.14</w:t>
            </w:r>
          </w:p>
        </w:tc>
        <w:tc>
          <w:tcPr>
            <w:tcW w:w="1014" w:type="dxa"/>
            <w:tcBorders>
              <w:lef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B9BC7A" w14:textId="41E906B6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804986" w14:textId="77777777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lef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914BCF" w14:textId="77777777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160B88" w14:textId="77777777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A7468" w14:paraId="579F8600" w14:textId="77777777" w:rsidTr="003162F0">
        <w:trPr>
          <w:trHeight w:val="397"/>
        </w:trPr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E559BB" w14:textId="796F37C6" w:rsidR="004A7468" w:rsidRPr="60436FFD" w:rsidRDefault="004A7468" w:rsidP="004A7468">
            <w:pPr>
              <w:spacing w:after="0"/>
              <w:ind w:left="9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anin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43B03FB6" w14:textId="6FB94FDC" w:rsidR="004A7468" w:rsidRPr="00C70450" w:rsidRDefault="00C70450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8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890EB8" w14:textId="3635AA91" w:rsidR="004A7468" w:rsidRPr="60436FFD" w:rsidRDefault="00C70450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.10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2DF42B6" w14:textId="719E81B7" w:rsidR="004A7468" w:rsidRPr="60436FFD" w:rsidRDefault="00C70450" w:rsidP="00C70450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.54</w:t>
            </w:r>
          </w:p>
        </w:tc>
        <w:tc>
          <w:tcPr>
            <w:tcW w:w="1014" w:type="dxa"/>
            <w:tcBorders>
              <w:lef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068E5F" w14:textId="2E24BFCF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90B111" w14:textId="77777777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lef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E5E239" w14:textId="77777777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2460B9" w14:textId="77777777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7379C0" w14:paraId="6DE79316" w14:textId="77777777" w:rsidTr="003162F0">
        <w:trPr>
          <w:trHeight w:val="397"/>
        </w:trPr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90357B" w14:textId="486D4AE3" w:rsidR="004A7468" w:rsidRDefault="004A7468" w:rsidP="004A7468">
            <w:pPr>
              <w:spacing w:after="0"/>
              <w:ind w:left="90"/>
              <w:rPr>
                <w:rFonts w:ascii="Arial" w:eastAsia="Arial" w:hAnsi="Arial" w:cs="Arial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sz w:val="22"/>
                <w:szCs w:val="22"/>
              </w:rPr>
              <w:t>Citrullin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3F6087F3" w14:textId="7F1170AE" w:rsidR="004A7468" w:rsidRPr="00C70450" w:rsidRDefault="00C70450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9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4C4E10" w14:textId="551085D1" w:rsidR="004A7468" w:rsidRPr="60436FFD" w:rsidRDefault="00C70450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.87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2D081BF" w14:textId="7F86E118" w:rsidR="004A7468" w:rsidRPr="60436FFD" w:rsidRDefault="00C70450" w:rsidP="00C70450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.05</w:t>
            </w:r>
          </w:p>
        </w:tc>
        <w:tc>
          <w:tcPr>
            <w:tcW w:w="1014" w:type="dxa"/>
            <w:tcBorders>
              <w:left w:val="single" w:sz="18" w:space="0" w:color="auto"/>
            </w:tcBorders>
            <w:shd w:val="clear" w:color="auto" w:fill="DAE8F8"/>
            <w:tcMar>
              <w:top w:w="15" w:type="dxa"/>
              <w:left w:w="15" w:type="dxa"/>
              <w:right w:w="15" w:type="dxa"/>
            </w:tcMar>
            <w:vAlign w:val="center"/>
          </w:tcPr>
          <w:p w14:paraId="0B5BC562" w14:textId="23DED057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94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B006F5" w14:textId="35EB6655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&gt; 1.3</w:t>
            </w:r>
          </w:p>
        </w:tc>
        <w:tc>
          <w:tcPr>
            <w:tcW w:w="1013" w:type="dxa"/>
            <w:tcBorders>
              <w:left w:val="single" w:sz="18" w:space="0" w:color="auto"/>
            </w:tcBorders>
            <w:shd w:val="clear" w:color="auto" w:fill="DAE8F8"/>
            <w:tcMar>
              <w:top w:w="15" w:type="dxa"/>
              <w:left w:w="15" w:type="dxa"/>
              <w:right w:w="15" w:type="dxa"/>
            </w:tcMar>
            <w:vAlign w:val="center"/>
          </w:tcPr>
          <w:p w14:paraId="2E07D459" w14:textId="22C1A4B8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94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6A3105" w14:textId="79D8F883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.74</w:t>
            </w:r>
          </w:p>
        </w:tc>
      </w:tr>
      <w:tr w:rsidR="004A7468" w14:paraId="1CB02306" w14:textId="77777777" w:rsidTr="003162F0">
        <w:trPr>
          <w:trHeight w:val="397"/>
        </w:trPr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200A04" w14:textId="13C2B958" w:rsidR="004A7468" w:rsidRDefault="004A7468" w:rsidP="004A7468">
            <w:pPr>
              <w:spacing w:after="0"/>
              <w:ind w:left="9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rnithin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2C2D0123" w14:textId="01773EE8" w:rsidR="004A7468" w:rsidRPr="00C70450" w:rsidRDefault="00C70450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1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9172B5" w14:textId="6F088BC2" w:rsidR="004A7468" w:rsidRPr="60436FFD" w:rsidRDefault="00C70450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3.15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E12D130" w14:textId="63571B28" w:rsidR="004A7468" w:rsidRPr="60436FFD" w:rsidRDefault="00C70450" w:rsidP="00C70450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.26</w:t>
            </w:r>
          </w:p>
        </w:tc>
        <w:tc>
          <w:tcPr>
            <w:tcW w:w="1014" w:type="dxa"/>
            <w:tcBorders>
              <w:lef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EA5F2C" w14:textId="640E279E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51F786" w14:textId="77777777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lef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918FAB" w14:textId="77777777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41719B" w14:textId="77777777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7379C0" w14:paraId="5F0073AA" w14:textId="77777777" w:rsidTr="003162F0">
        <w:trPr>
          <w:trHeight w:val="397"/>
        </w:trPr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ABFB84" w14:textId="1CB4B0CA" w:rsidR="004A7468" w:rsidRDefault="004A7468" w:rsidP="004A7468">
            <w:pPr>
              <w:spacing w:after="0"/>
              <w:ind w:left="90"/>
              <w:rPr>
                <w:rFonts w:ascii="Arial" w:eastAsia="Arial" w:hAnsi="Arial" w:cs="Arial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ynurenin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45DCB5E5" w14:textId="72FC02E6" w:rsidR="004A7468" w:rsidRPr="00C70450" w:rsidRDefault="00C70450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4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3ADBD9" w14:textId="0F873799" w:rsidR="004A7468" w:rsidRPr="60436FFD" w:rsidRDefault="00C70450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010DC83" w14:textId="17083FE1" w:rsidR="004A7468" w:rsidRPr="00C70450" w:rsidRDefault="00C70450" w:rsidP="00C70450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014" w:type="dxa"/>
            <w:tcBorders>
              <w:left w:val="single" w:sz="18" w:space="0" w:color="auto"/>
            </w:tcBorders>
            <w:shd w:val="clear" w:color="auto" w:fill="FAE2D5" w:themeFill="accent2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31E86EC6" w14:textId="1D75EE6B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77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EE6BF6" w14:textId="012CDF0E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3.81</w:t>
            </w:r>
          </w:p>
        </w:tc>
        <w:tc>
          <w:tcPr>
            <w:tcW w:w="1013" w:type="dxa"/>
            <w:tcBorders>
              <w:lef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B08187" w14:textId="3175C2AD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65E4A0" w14:textId="0DBA2F3C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7379C0" w14:paraId="2C312987" w14:textId="77777777" w:rsidTr="003162F0">
        <w:trPr>
          <w:trHeight w:val="397"/>
        </w:trPr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3058C0" w14:textId="75C622AF" w:rsidR="004A7468" w:rsidRDefault="004A7468" w:rsidP="004A7468">
            <w:pPr>
              <w:spacing w:after="0"/>
              <w:ind w:left="90"/>
              <w:rPr>
                <w:rFonts w:ascii="Arial" w:eastAsia="Arial" w:hAnsi="Arial" w:cs="Arial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holin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3FC98E00" w14:textId="5491A7D4" w:rsidR="004A7468" w:rsidRPr="00C70450" w:rsidRDefault="00C70450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1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595E15" w14:textId="1BDD26B0" w:rsidR="004A7468" w:rsidRPr="60436FFD" w:rsidRDefault="00C70450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3.09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297B1B6E" w14:textId="50B6D244" w:rsidR="004A7468" w:rsidRPr="60436FFD" w:rsidRDefault="00C70450" w:rsidP="00C70450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.22</w:t>
            </w:r>
          </w:p>
        </w:tc>
        <w:tc>
          <w:tcPr>
            <w:tcW w:w="1014" w:type="dxa"/>
            <w:tcBorders>
              <w:left w:val="single" w:sz="18" w:space="0" w:color="auto"/>
            </w:tcBorders>
            <w:shd w:val="clear" w:color="auto" w:fill="DAE8F8"/>
            <w:tcMar>
              <w:top w:w="15" w:type="dxa"/>
              <w:left w:w="15" w:type="dxa"/>
              <w:right w:w="15" w:type="dxa"/>
            </w:tcMar>
            <w:vAlign w:val="center"/>
          </w:tcPr>
          <w:p w14:paraId="72D80F98" w14:textId="4D2D7DF9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93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DB22BE" w14:textId="65469099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6.22</w:t>
            </w:r>
          </w:p>
        </w:tc>
        <w:tc>
          <w:tcPr>
            <w:tcW w:w="1013" w:type="dxa"/>
            <w:tcBorders>
              <w:lef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D0BBDA" w14:textId="77777777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C35218" w14:textId="77777777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7379C0" w14:paraId="55152242" w14:textId="77777777" w:rsidTr="003162F0">
        <w:trPr>
          <w:trHeight w:val="397"/>
        </w:trPr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B959DD" w14:textId="54CA6B7B" w:rsidR="004A7468" w:rsidRDefault="004A7468" w:rsidP="004A7468">
            <w:pPr>
              <w:spacing w:after="0"/>
              <w:ind w:left="90"/>
              <w:rPr>
                <w:rFonts w:ascii="Arial" w:eastAsia="Arial" w:hAnsi="Arial" w:cs="Arial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rotat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7A380E75" w14:textId="6AAB2C7E" w:rsidR="004A7468" w:rsidRPr="00C70450" w:rsidRDefault="00C70450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2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D2E00D" w14:textId="7198D6D8" w:rsidR="004A7468" w:rsidRDefault="00C70450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.84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44355C9D" w14:textId="2FB1984A" w:rsidR="004A7468" w:rsidRPr="60436FFD" w:rsidRDefault="00C70450" w:rsidP="00C70450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.04</w:t>
            </w:r>
          </w:p>
        </w:tc>
        <w:tc>
          <w:tcPr>
            <w:tcW w:w="1014" w:type="dxa"/>
            <w:tcBorders>
              <w:lef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F018BD" w14:textId="748A34C8" w:rsidR="004A7468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0A0406" w14:textId="7517DA75" w:rsidR="004A7468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left w:val="single" w:sz="18" w:space="0" w:color="auto"/>
            </w:tcBorders>
            <w:shd w:val="clear" w:color="auto" w:fill="FAE2D5" w:themeFill="accent2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BF7C8C3" w14:textId="2F24B9CF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p *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02BDA4" w14:textId="1EE20B4F" w:rsidR="004A7468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7379C0" w14:paraId="5912BCE1" w14:textId="77777777" w:rsidTr="003162F0">
        <w:trPr>
          <w:trHeight w:val="397"/>
        </w:trPr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724F51" w14:textId="2243AF2C" w:rsidR="004A7468" w:rsidRPr="60436FFD" w:rsidRDefault="004A7468" w:rsidP="004A7468">
            <w:pPr>
              <w:spacing w:after="0"/>
              <w:ind w:left="90"/>
              <w:rPr>
                <w:rFonts w:ascii="Arial" w:eastAsia="Arial" w:hAnsi="Arial" w:cs="Arial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ric acid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259AF4B" w14:textId="5D87162C" w:rsidR="004A7468" w:rsidRPr="00C70450" w:rsidRDefault="00C70450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A6940F" w14:textId="160BCFF4" w:rsidR="004A7468" w:rsidRPr="60436FFD" w:rsidRDefault="00C70450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.66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2E9E7E5" w14:textId="312331BF" w:rsidR="004A7468" w:rsidRPr="00C70450" w:rsidRDefault="00C70450" w:rsidP="00C70450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1014" w:type="dxa"/>
            <w:tcBorders>
              <w:lef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8AC5B0" w14:textId="19A3F098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CEBA4C" w14:textId="4151C73E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left w:val="single" w:sz="18" w:space="0" w:color="auto"/>
            </w:tcBorders>
            <w:shd w:val="clear" w:color="auto" w:fill="FAE2D5" w:themeFill="accent2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5CDA26A" w14:textId="79556F0F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p *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DCAE2D" w14:textId="77777777" w:rsidR="004A7468" w:rsidRPr="60436FFD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7379C0" w14:paraId="48CE1E0E" w14:textId="77777777" w:rsidTr="003162F0">
        <w:trPr>
          <w:trHeight w:val="397"/>
        </w:trPr>
        <w:tc>
          <w:tcPr>
            <w:tcW w:w="184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352F3C" w14:textId="5B69FE7B" w:rsidR="004A7468" w:rsidRDefault="004A7468" w:rsidP="004A7468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0436FF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ypoxanthin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374BBE48" w14:textId="5648778F" w:rsidR="004A7468" w:rsidRPr="00C70450" w:rsidRDefault="00C70450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2.4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591B35" w14:textId="5B57C7DE" w:rsidR="004A7468" w:rsidRDefault="00C70450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.99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113FC94" w14:textId="6DF6E416" w:rsidR="004A7468" w:rsidRPr="60436FFD" w:rsidRDefault="00C70450" w:rsidP="00C70450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.48</w:t>
            </w:r>
          </w:p>
        </w:tc>
        <w:tc>
          <w:tcPr>
            <w:tcW w:w="1014" w:type="dxa"/>
            <w:tcBorders>
              <w:left w:val="single" w:sz="18" w:space="0" w:color="auto"/>
              <w:bottom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C0F628" w14:textId="17C57AF2" w:rsidR="004A7468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71" w:type="dxa"/>
            <w:tcBorders>
              <w:bottom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A37D67" w14:textId="0E0A6604" w:rsidR="004A7468" w:rsidRDefault="004A7468" w:rsidP="004A746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AE8F8"/>
            <w:tcMar>
              <w:top w:w="15" w:type="dxa"/>
              <w:left w:w="15" w:type="dxa"/>
              <w:right w:w="15" w:type="dxa"/>
            </w:tcMar>
            <w:vAlign w:val="center"/>
          </w:tcPr>
          <w:p w14:paraId="057EA9FB" w14:textId="230C1AEE" w:rsidR="004A7468" w:rsidRPr="00C70450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7045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own *</w:t>
            </w:r>
          </w:p>
        </w:tc>
        <w:tc>
          <w:tcPr>
            <w:tcW w:w="971" w:type="dxa"/>
            <w:tcBorders>
              <w:bottom w:val="single" w:sz="18" w:space="0" w:color="auto"/>
              <w:right w:val="single" w:sz="1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C3ACE9" w14:textId="2B9529A5" w:rsidR="004A7468" w:rsidRDefault="004A7468" w:rsidP="004A7468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1AD6AA20" w14:textId="06256F00" w:rsidR="60436FFD" w:rsidRDefault="60436FFD" w:rsidP="60436FFD">
      <w:pPr>
        <w:rPr>
          <w:b/>
          <w:bCs/>
        </w:rPr>
      </w:pPr>
    </w:p>
    <w:p w14:paraId="0062F08C" w14:textId="31345ECC" w:rsidR="60436FFD" w:rsidRDefault="00B2769A">
      <w:r>
        <w:rPr>
          <w:b/>
          <w:bCs/>
        </w:rPr>
        <w:t>Table S</w:t>
      </w:r>
      <w:r w:rsidR="00396884">
        <w:rPr>
          <w:b/>
          <w:bCs/>
        </w:rPr>
        <w:t>10</w:t>
      </w:r>
      <w:r w:rsidR="30E4203D" w:rsidRPr="60436FFD">
        <w:rPr>
          <w:b/>
          <w:bCs/>
        </w:rPr>
        <w:t>. Dysregulation of metabolic pathways in serum samples from toxoplasma infected mice.</w:t>
      </w:r>
      <w:r w:rsidR="30E4203D">
        <w:t xml:space="preserve"> </w:t>
      </w:r>
      <w:r w:rsidR="4AC32159">
        <w:t>Comparison</w:t>
      </w:r>
      <w:r w:rsidR="30E4203D">
        <w:t xml:space="preserve"> of resul</w:t>
      </w:r>
      <w:r w:rsidR="3FA8E8AC">
        <w:t xml:space="preserve">ts from three </w:t>
      </w:r>
      <w:r w:rsidR="6E2FAE94">
        <w:t xml:space="preserve">recent studies. </w:t>
      </w:r>
      <w:r w:rsidR="30E4203D">
        <w:t xml:space="preserve">FC, fold change (infected/control). </w:t>
      </w:r>
      <w:r w:rsidR="006C2401">
        <w:t xml:space="preserve">Blue shading, more than 1.5 fold decrease in infected samples compared to controls (log2 FC ≤ -0.6); red shading, 1.5 fold increase in infected samples (log2 FC ≤ 0.6). Statistically significant -log10 q values  ( –log10 p ≥ </w:t>
      </w:r>
      <w:r w:rsidR="006C2401">
        <w:lastRenderedPageBreak/>
        <w:t xml:space="preserve">1.3) are in bold type. Values for significant differences are in bold. Blank cells, no data reported for the metabolite. </w:t>
      </w:r>
      <w:r w:rsidR="30E4203D">
        <w:t xml:space="preserve">Values for significant differences are in bold. </w:t>
      </w:r>
      <w:r w:rsidR="2CB00D7D">
        <w:t xml:space="preserve"> </w:t>
      </w:r>
      <w:r w:rsidR="6C6876F1">
        <w:t>*Values for log2 FC and –log10 q not given in the publication.</w:t>
      </w:r>
    </w:p>
    <w:sectPr w:rsidR="60436FF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D9E85A"/>
    <w:multiLevelType w:val="hybridMultilevel"/>
    <w:tmpl w:val="C242F530"/>
    <w:lvl w:ilvl="0" w:tplc="C9428D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C2CC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FE91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C4D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A0C8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2079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4AF7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142E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C605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FF17D0"/>
    <w:multiLevelType w:val="hybridMultilevel"/>
    <w:tmpl w:val="F0884DFE"/>
    <w:lvl w:ilvl="0" w:tplc="AEFA4B60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630BB3"/>
    <w:multiLevelType w:val="hybridMultilevel"/>
    <w:tmpl w:val="A67C5E1E"/>
    <w:lvl w:ilvl="0" w:tplc="27263222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DA83E8"/>
    <w:multiLevelType w:val="hybridMultilevel"/>
    <w:tmpl w:val="B9FA5CD0"/>
    <w:lvl w:ilvl="0" w:tplc="F7E0FF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4A2F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BC83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945B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D2E6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6C88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2C1A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9A3C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F49F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715C12"/>
    <w:multiLevelType w:val="hybridMultilevel"/>
    <w:tmpl w:val="F40614FC"/>
    <w:lvl w:ilvl="0" w:tplc="8BBAEF6E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623462">
    <w:abstractNumId w:val="3"/>
  </w:num>
  <w:num w:numId="2" w16cid:durableId="678701011">
    <w:abstractNumId w:val="0"/>
  </w:num>
  <w:num w:numId="3" w16cid:durableId="153421927">
    <w:abstractNumId w:val="2"/>
  </w:num>
  <w:num w:numId="4" w16cid:durableId="1996101110">
    <w:abstractNumId w:val="4"/>
  </w:num>
  <w:num w:numId="5" w16cid:durableId="15684893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4AEB048"/>
    <w:rsid w:val="00070C3A"/>
    <w:rsid w:val="000A012A"/>
    <w:rsid w:val="0011195F"/>
    <w:rsid w:val="00130056"/>
    <w:rsid w:val="00136E93"/>
    <w:rsid w:val="001518C6"/>
    <w:rsid w:val="001649B3"/>
    <w:rsid w:val="00165342"/>
    <w:rsid w:val="00187374"/>
    <w:rsid w:val="001B3740"/>
    <w:rsid w:val="001C656D"/>
    <w:rsid w:val="001C7467"/>
    <w:rsid w:val="001E0DD9"/>
    <w:rsid w:val="00240206"/>
    <w:rsid w:val="0025304B"/>
    <w:rsid w:val="00293DBC"/>
    <w:rsid w:val="002A5286"/>
    <w:rsid w:val="002B6EF1"/>
    <w:rsid w:val="002B73C8"/>
    <w:rsid w:val="003162F0"/>
    <w:rsid w:val="00330EFC"/>
    <w:rsid w:val="0036118A"/>
    <w:rsid w:val="00370142"/>
    <w:rsid w:val="0038095F"/>
    <w:rsid w:val="00386FE0"/>
    <w:rsid w:val="00393DD4"/>
    <w:rsid w:val="00396884"/>
    <w:rsid w:val="003C56AC"/>
    <w:rsid w:val="003F0AA7"/>
    <w:rsid w:val="00400F5C"/>
    <w:rsid w:val="00404FD2"/>
    <w:rsid w:val="00412B64"/>
    <w:rsid w:val="004430FB"/>
    <w:rsid w:val="00445871"/>
    <w:rsid w:val="004526EB"/>
    <w:rsid w:val="00460D8E"/>
    <w:rsid w:val="0047974F"/>
    <w:rsid w:val="0048094A"/>
    <w:rsid w:val="004A7468"/>
    <w:rsid w:val="004A7C1C"/>
    <w:rsid w:val="00503E9D"/>
    <w:rsid w:val="0052279D"/>
    <w:rsid w:val="00537839"/>
    <w:rsid w:val="00620D72"/>
    <w:rsid w:val="006271B7"/>
    <w:rsid w:val="00663C9A"/>
    <w:rsid w:val="00665510"/>
    <w:rsid w:val="006B583B"/>
    <w:rsid w:val="006C1948"/>
    <w:rsid w:val="006C2401"/>
    <w:rsid w:val="0070230C"/>
    <w:rsid w:val="007142BF"/>
    <w:rsid w:val="00715708"/>
    <w:rsid w:val="00721D41"/>
    <w:rsid w:val="007379C0"/>
    <w:rsid w:val="00777B74"/>
    <w:rsid w:val="007960FD"/>
    <w:rsid w:val="007B5C5D"/>
    <w:rsid w:val="00800ACF"/>
    <w:rsid w:val="0081198F"/>
    <w:rsid w:val="0081735C"/>
    <w:rsid w:val="00822CA2"/>
    <w:rsid w:val="008422C8"/>
    <w:rsid w:val="0084733B"/>
    <w:rsid w:val="00867837"/>
    <w:rsid w:val="00874FF1"/>
    <w:rsid w:val="008E53D9"/>
    <w:rsid w:val="00904A08"/>
    <w:rsid w:val="00912118"/>
    <w:rsid w:val="009143EF"/>
    <w:rsid w:val="009831D0"/>
    <w:rsid w:val="009B45DC"/>
    <w:rsid w:val="009C6302"/>
    <w:rsid w:val="00A043BE"/>
    <w:rsid w:val="00A4020E"/>
    <w:rsid w:val="00A4327E"/>
    <w:rsid w:val="00A567F3"/>
    <w:rsid w:val="00A929C7"/>
    <w:rsid w:val="00AA494C"/>
    <w:rsid w:val="00AD3D24"/>
    <w:rsid w:val="00AF0C1A"/>
    <w:rsid w:val="00AF504F"/>
    <w:rsid w:val="00B20EEE"/>
    <w:rsid w:val="00B2769A"/>
    <w:rsid w:val="00B4346E"/>
    <w:rsid w:val="00B73599"/>
    <w:rsid w:val="00BA5BC2"/>
    <w:rsid w:val="00BD161C"/>
    <w:rsid w:val="00BF0868"/>
    <w:rsid w:val="00C03506"/>
    <w:rsid w:val="00C04C4C"/>
    <w:rsid w:val="00C14E05"/>
    <w:rsid w:val="00C33F3C"/>
    <w:rsid w:val="00C44E13"/>
    <w:rsid w:val="00C70450"/>
    <w:rsid w:val="00D20801"/>
    <w:rsid w:val="00D40650"/>
    <w:rsid w:val="00D5061E"/>
    <w:rsid w:val="00D66E98"/>
    <w:rsid w:val="00D7350E"/>
    <w:rsid w:val="00D927E0"/>
    <w:rsid w:val="00D951A8"/>
    <w:rsid w:val="00DC26F8"/>
    <w:rsid w:val="00DD6E2A"/>
    <w:rsid w:val="00DF61A6"/>
    <w:rsid w:val="00E20C21"/>
    <w:rsid w:val="00E3506A"/>
    <w:rsid w:val="00E43108"/>
    <w:rsid w:val="00E68EF3"/>
    <w:rsid w:val="00E9409F"/>
    <w:rsid w:val="00F214FA"/>
    <w:rsid w:val="00F21C78"/>
    <w:rsid w:val="00F54599"/>
    <w:rsid w:val="00F709DB"/>
    <w:rsid w:val="00FC4931"/>
    <w:rsid w:val="00FD1B74"/>
    <w:rsid w:val="0125CAFC"/>
    <w:rsid w:val="01B3CDF5"/>
    <w:rsid w:val="01CC38FE"/>
    <w:rsid w:val="01F80B63"/>
    <w:rsid w:val="0243A4CA"/>
    <w:rsid w:val="02525F32"/>
    <w:rsid w:val="02660174"/>
    <w:rsid w:val="02AD7D20"/>
    <w:rsid w:val="02EC3B81"/>
    <w:rsid w:val="02F3BDB2"/>
    <w:rsid w:val="0337A18D"/>
    <w:rsid w:val="0343D3AF"/>
    <w:rsid w:val="0391427E"/>
    <w:rsid w:val="03E36FE0"/>
    <w:rsid w:val="03E92C9C"/>
    <w:rsid w:val="04D8AB27"/>
    <w:rsid w:val="0519DE5E"/>
    <w:rsid w:val="0524E674"/>
    <w:rsid w:val="058DE728"/>
    <w:rsid w:val="05ABD7C9"/>
    <w:rsid w:val="05D1D803"/>
    <w:rsid w:val="05E7764E"/>
    <w:rsid w:val="061C50A2"/>
    <w:rsid w:val="063F4910"/>
    <w:rsid w:val="067BB792"/>
    <w:rsid w:val="068B633E"/>
    <w:rsid w:val="0697C1D1"/>
    <w:rsid w:val="06A25206"/>
    <w:rsid w:val="06B3708D"/>
    <w:rsid w:val="0764D7F9"/>
    <w:rsid w:val="077B6C5D"/>
    <w:rsid w:val="07E8AEDB"/>
    <w:rsid w:val="0814B832"/>
    <w:rsid w:val="082E081C"/>
    <w:rsid w:val="082F952F"/>
    <w:rsid w:val="08447DC5"/>
    <w:rsid w:val="0871807A"/>
    <w:rsid w:val="087AF3CE"/>
    <w:rsid w:val="08C59645"/>
    <w:rsid w:val="08D58F56"/>
    <w:rsid w:val="09343A23"/>
    <w:rsid w:val="0955D2F9"/>
    <w:rsid w:val="0982A4E8"/>
    <w:rsid w:val="09A1E5EA"/>
    <w:rsid w:val="09AA38A8"/>
    <w:rsid w:val="09B50C83"/>
    <w:rsid w:val="09C00226"/>
    <w:rsid w:val="0A3EB3AE"/>
    <w:rsid w:val="0AADA0BD"/>
    <w:rsid w:val="0B6BFA4E"/>
    <w:rsid w:val="0B947710"/>
    <w:rsid w:val="0B9DD4E7"/>
    <w:rsid w:val="0BD223D5"/>
    <w:rsid w:val="0C1C2F23"/>
    <w:rsid w:val="0C2F2763"/>
    <w:rsid w:val="0C34FE6A"/>
    <w:rsid w:val="0CDE35DE"/>
    <w:rsid w:val="0CFFE459"/>
    <w:rsid w:val="0D19684B"/>
    <w:rsid w:val="0D22A7D3"/>
    <w:rsid w:val="0D382195"/>
    <w:rsid w:val="0D766B86"/>
    <w:rsid w:val="0D7EA8B2"/>
    <w:rsid w:val="0D8AD6D9"/>
    <w:rsid w:val="0DDCAF49"/>
    <w:rsid w:val="0E0BDB6A"/>
    <w:rsid w:val="0E120241"/>
    <w:rsid w:val="0E48F1C4"/>
    <w:rsid w:val="0EC76DE5"/>
    <w:rsid w:val="0ECD0027"/>
    <w:rsid w:val="0F464712"/>
    <w:rsid w:val="0FA58325"/>
    <w:rsid w:val="0FF6F6CB"/>
    <w:rsid w:val="103AE3CC"/>
    <w:rsid w:val="10605420"/>
    <w:rsid w:val="10722B83"/>
    <w:rsid w:val="109372BD"/>
    <w:rsid w:val="109E0B7B"/>
    <w:rsid w:val="10AD4A95"/>
    <w:rsid w:val="10C110CD"/>
    <w:rsid w:val="11293FFB"/>
    <w:rsid w:val="11554CF2"/>
    <w:rsid w:val="11672136"/>
    <w:rsid w:val="11AF4595"/>
    <w:rsid w:val="11AF9C0B"/>
    <w:rsid w:val="11B38423"/>
    <w:rsid w:val="120C5138"/>
    <w:rsid w:val="12294722"/>
    <w:rsid w:val="1240886A"/>
    <w:rsid w:val="12FBE349"/>
    <w:rsid w:val="1363864F"/>
    <w:rsid w:val="1375D19F"/>
    <w:rsid w:val="13F117DF"/>
    <w:rsid w:val="1419D3C1"/>
    <w:rsid w:val="142D00A0"/>
    <w:rsid w:val="144237BF"/>
    <w:rsid w:val="14B27FF8"/>
    <w:rsid w:val="14B317C4"/>
    <w:rsid w:val="14C47939"/>
    <w:rsid w:val="14F4EF94"/>
    <w:rsid w:val="152CA4AD"/>
    <w:rsid w:val="157925E7"/>
    <w:rsid w:val="157CDC7A"/>
    <w:rsid w:val="15ACCB6F"/>
    <w:rsid w:val="161BC02A"/>
    <w:rsid w:val="1621424D"/>
    <w:rsid w:val="16BE42D7"/>
    <w:rsid w:val="16D173A4"/>
    <w:rsid w:val="17184175"/>
    <w:rsid w:val="176269B0"/>
    <w:rsid w:val="1846BAEB"/>
    <w:rsid w:val="1870A756"/>
    <w:rsid w:val="187EFF5B"/>
    <w:rsid w:val="187F24AA"/>
    <w:rsid w:val="18818795"/>
    <w:rsid w:val="1887B7B1"/>
    <w:rsid w:val="18B15372"/>
    <w:rsid w:val="18C06F95"/>
    <w:rsid w:val="18C6F51F"/>
    <w:rsid w:val="197F54E8"/>
    <w:rsid w:val="1AC6CF43"/>
    <w:rsid w:val="1B53F268"/>
    <w:rsid w:val="1B57646C"/>
    <w:rsid w:val="1B5ECA60"/>
    <w:rsid w:val="1BCEEBA9"/>
    <w:rsid w:val="1BD13F71"/>
    <w:rsid w:val="1C05DA5E"/>
    <w:rsid w:val="1C07062F"/>
    <w:rsid w:val="1C36D4E5"/>
    <w:rsid w:val="1CD46434"/>
    <w:rsid w:val="1CF43810"/>
    <w:rsid w:val="1D14CFB7"/>
    <w:rsid w:val="1D429481"/>
    <w:rsid w:val="1D792FA6"/>
    <w:rsid w:val="1DB212DC"/>
    <w:rsid w:val="1DD82213"/>
    <w:rsid w:val="1DFE4045"/>
    <w:rsid w:val="1ED09718"/>
    <w:rsid w:val="1F7CBFF0"/>
    <w:rsid w:val="1F9FA3F6"/>
    <w:rsid w:val="1FBD03D0"/>
    <w:rsid w:val="1FC2600F"/>
    <w:rsid w:val="1FE05D0A"/>
    <w:rsid w:val="1FE9D122"/>
    <w:rsid w:val="2064E435"/>
    <w:rsid w:val="208838B3"/>
    <w:rsid w:val="20A44BC5"/>
    <w:rsid w:val="20A4A902"/>
    <w:rsid w:val="20F3DE63"/>
    <w:rsid w:val="210BB200"/>
    <w:rsid w:val="21413D0F"/>
    <w:rsid w:val="2173B6A6"/>
    <w:rsid w:val="2186E9AC"/>
    <w:rsid w:val="218B8FE9"/>
    <w:rsid w:val="21AF3D45"/>
    <w:rsid w:val="22D894BC"/>
    <w:rsid w:val="22F55632"/>
    <w:rsid w:val="235E176D"/>
    <w:rsid w:val="23621D47"/>
    <w:rsid w:val="237A1C94"/>
    <w:rsid w:val="23A363F7"/>
    <w:rsid w:val="23EE3DD5"/>
    <w:rsid w:val="240CB202"/>
    <w:rsid w:val="242E2C27"/>
    <w:rsid w:val="244E3282"/>
    <w:rsid w:val="2473402D"/>
    <w:rsid w:val="24FF849F"/>
    <w:rsid w:val="25375154"/>
    <w:rsid w:val="253E0FB5"/>
    <w:rsid w:val="259CD10F"/>
    <w:rsid w:val="25C76CD1"/>
    <w:rsid w:val="2602231A"/>
    <w:rsid w:val="263EFF30"/>
    <w:rsid w:val="267F9DDF"/>
    <w:rsid w:val="2733AB09"/>
    <w:rsid w:val="2752704B"/>
    <w:rsid w:val="27B2D53D"/>
    <w:rsid w:val="27DAB1FD"/>
    <w:rsid w:val="281C84E5"/>
    <w:rsid w:val="28883DA4"/>
    <w:rsid w:val="28F8CB1B"/>
    <w:rsid w:val="2921112A"/>
    <w:rsid w:val="2959DA36"/>
    <w:rsid w:val="29A08CC6"/>
    <w:rsid w:val="29A28F40"/>
    <w:rsid w:val="29BAF785"/>
    <w:rsid w:val="29C780DB"/>
    <w:rsid w:val="29CE8EAC"/>
    <w:rsid w:val="2A18DD17"/>
    <w:rsid w:val="2A62B918"/>
    <w:rsid w:val="2C0250C3"/>
    <w:rsid w:val="2C1CFEEA"/>
    <w:rsid w:val="2C80EAB8"/>
    <w:rsid w:val="2CB00D7D"/>
    <w:rsid w:val="2CFCD491"/>
    <w:rsid w:val="2D41B286"/>
    <w:rsid w:val="2D57399D"/>
    <w:rsid w:val="2DBE805D"/>
    <w:rsid w:val="2DC5D5A3"/>
    <w:rsid w:val="2DF9AFE4"/>
    <w:rsid w:val="2E3724B0"/>
    <w:rsid w:val="2EAA2BD5"/>
    <w:rsid w:val="2EC9CF4E"/>
    <w:rsid w:val="2EDBEF1E"/>
    <w:rsid w:val="2F043A70"/>
    <w:rsid w:val="2F1FAB44"/>
    <w:rsid w:val="2F370AFA"/>
    <w:rsid w:val="2FA9C9E2"/>
    <w:rsid w:val="2FEC4706"/>
    <w:rsid w:val="3054A7DC"/>
    <w:rsid w:val="308CE384"/>
    <w:rsid w:val="30968936"/>
    <w:rsid w:val="30AC3B52"/>
    <w:rsid w:val="30E4203D"/>
    <w:rsid w:val="31056945"/>
    <w:rsid w:val="313C57D1"/>
    <w:rsid w:val="3161E98B"/>
    <w:rsid w:val="316B96CE"/>
    <w:rsid w:val="317D8C9F"/>
    <w:rsid w:val="31EAA3C7"/>
    <w:rsid w:val="322328E7"/>
    <w:rsid w:val="323695E4"/>
    <w:rsid w:val="3245DFE1"/>
    <w:rsid w:val="32613BF4"/>
    <w:rsid w:val="326E7443"/>
    <w:rsid w:val="32AC133D"/>
    <w:rsid w:val="32C6AEB4"/>
    <w:rsid w:val="33026A86"/>
    <w:rsid w:val="33362EFB"/>
    <w:rsid w:val="3359A9A9"/>
    <w:rsid w:val="3380E097"/>
    <w:rsid w:val="33E3AAD0"/>
    <w:rsid w:val="33F33747"/>
    <w:rsid w:val="34183C52"/>
    <w:rsid w:val="3465CAA8"/>
    <w:rsid w:val="34B1E90B"/>
    <w:rsid w:val="34D30246"/>
    <w:rsid w:val="351F9F21"/>
    <w:rsid w:val="3539B891"/>
    <w:rsid w:val="356A9425"/>
    <w:rsid w:val="35984579"/>
    <w:rsid w:val="35C497F8"/>
    <w:rsid w:val="36213D45"/>
    <w:rsid w:val="3641481D"/>
    <w:rsid w:val="368E6705"/>
    <w:rsid w:val="36957BDA"/>
    <w:rsid w:val="36DC3625"/>
    <w:rsid w:val="3760B8FC"/>
    <w:rsid w:val="3786286C"/>
    <w:rsid w:val="37CAC0D7"/>
    <w:rsid w:val="3811283B"/>
    <w:rsid w:val="385932EF"/>
    <w:rsid w:val="3868BAEF"/>
    <w:rsid w:val="38828AB3"/>
    <w:rsid w:val="3895B2C9"/>
    <w:rsid w:val="38DAC612"/>
    <w:rsid w:val="38E05378"/>
    <w:rsid w:val="390C21F4"/>
    <w:rsid w:val="39360B1F"/>
    <w:rsid w:val="39446C3B"/>
    <w:rsid w:val="3993B83E"/>
    <w:rsid w:val="39A076FB"/>
    <w:rsid w:val="3A14F02A"/>
    <w:rsid w:val="3A1FD929"/>
    <w:rsid w:val="3A54CC5E"/>
    <w:rsid w:val="3AB545DE"/>
    <w:rsid w:val="3AF7DB87"/>
    <w:rsid w:val="3B07F5DD"/>
    <w:rsid w:val="3B0BF169"/>
    <w:rsid w:val="3B19DFF5"/>
    <w:rsid w:val="3B780CFE"/>
    <w:rsid w:val="3BB5C42B"/>
    <w:rsid w:val="3C1EB3E2"/>
    <w:rsid w:val="3C34C298"/>
    <w:rsid w:val="3C36598B"/>
    <w:rsid w:val="3C5B67A7"/>
    <w:rsid w:val="3C637742"/>
    <w:rsid w:val="3C767A40"/>
    <w:rsid w:val="3C9C0718"/>
    <w:rsid w:val="3CD597E2"/>
    <w:rsid w:val="3D49DEF1"/>
    <w:rsid w:val="3D8049DC"/>
    <w:rsid w:val="3D9046B8"/>
    <w:rsid w:val="3DB3D3A9"/>
    <w:rsid w:val="3DC2B43A"/>
    <w:rsid w:val="3DC6FBBC"/>
    <w:rsid w:val="3E0FFA90"/>
    <w:rsid w:val="3E35D524"/>
    <w:rsid w:val="3E7DB491"/>
    <w:rsid w:val="3E9A7CE7"/>
    <w:rsid w:val="3EB0DE47"/>
    <w:rsid w:val="3EBACCE0"/>
    <w:rsid w:val="3F7393CF"/>
    <w:rsid w:val="3FA8E8AC"/>
    <w:rsid w:val="3FBA6647"/>
    <w:rsid w:val="3FCACA10"/>
    <w:rsid w:val="3FF8773A"/>
    <w:rsid w:val="3FFEDCB3"/>
    <w:rsid w:val="40A85DE1"/>
    <w:rsid w:val="40BEA7D3"/>
    <w:rsid w:val="40C2DE20"/>
    <w:rsid w:val="40C395B7"/>
    <w:rsid w:val="4103AD8E"/>
    <w:rsid w:val="41057D01"/>
    <w:rsid w:val="414FBE1E"/>
    <w:rsid w:val="41651706"/>
    <w:rsid w:val="4180264A"/>
    <w:rsid w:val="41823A1F"/>
    <w:rsid w:val="419D35DF"/>
    <w:rsid w:val="41D2027E"/>
    <w:rsid w:val="4206F4F0"/>
    <w:rsid w:val="426F8573"/>
    <w:rsid w:val="42A1BAE1"/>
    <w:rsid w:val="42C6B6C5"/>
    <w:rsid w:val="42CA6272"/>
    <w:rsid w:val="42D30EC5"/>
    <w:rsid w:val="430783D6"/>
    <w:rsid w:val="435D5580"/>
    <w:rsid w:val="43A179C4"/>
    <w:rsid w:val="4416A11C"/>
    <w:rsid w:val="4417EBEA"/>
    <w:rsid w:val="441D1A86"/>
    <w:rsid w:val="44267A57"/>
    <w:rsid w:val="442AA8D4"/>
    <w:rsid w:val="44303523"/>
    <w:rsid w:val="4445A727"/>
    <w:rsid w:val="44B83DD3"/>
    <w:rsid w:val="44FD7643"/>
    <w:rsid w:val="451CE1E6"/>
    <w:rsid w:val="45280D87"/>
    <w:rsid w:val="45758309"/>
    <w:rsid w:val="45F1DE11"/>
    <w:rsid w:val="4680A57E"/>
    <w:rsid w:val="46C5A413"/>
    <w:rsid w:val="46F7A73E"/>
    <w:rsid w:val="47110AB6"/>
    <w:rsid w:val="474A7A69"/>
    <w:rsid w:val="47571233"/>
    <w:rsid w:val="475C4E00"/>
    <w:rsid w:val="47A1131B"/>
    <w:rsid w:val="47E3F241"/>
    <w:rsid w:val="47EA10E9"/>
    <w:rsid w:val="47EB320E"/>
    <w:rsid w:val="4834D846"/>
    <w:rsid w:val="4879D97A"/>
    <w:rsid w:val="489B9CE1"/>
    <w:rsid w:val="48B942E2"/>
    <w:rsid w:val="48F589DE"/>
    <w:rsid w:val="4920EB72"/>
    <w:rsid w:val="49363FAA"/>
    <w:rsid w:val="496FB9EB"/>
    <w:rsid w:val="4A366610"/>
    <w:rsid w:val="4A7B44E8"/>
    <w:rsid w:val="4AB1428A"/>
    <w:rsid w:val="4AC32159"/>
    <w:rsid w:val="4AC91D85"/>
    <w:rsid w:val="4AEA3C09"/>
    <w:rsid w:val="4AF5F015"/>
    <w:rsid w:val="4B101D19"/>
    <w:rsid w:val="4B28D169"/>
    <w:rsid w:val="4B818288"/>
    <w:rsid w:val="4B899CCD"/>
    <w:rsid w:val="4BD80D23"/>
    <w:rsid w:val="4BE5CE91"/>
    <w:rsid w:val="4BE7D3B8"/>
    <w:rsid w:val="4C11A2D7"/>
    <w:rsid w:val="4C1D16E3"/>
    <w:rsid w:val="4C7675A7"/>
    <w:rsid w:val="4CB18DFF"/>
    <w:rsid w:val="4CBE7264"/>
    <w:rsid w:val="4D0468B4"/>
    <w:rsid w:val="4D13A687"/>
    <w:rsid w:val="4D9BA9B3"/>
    <w:rsid w:val="4DC32C1E"/>
    <w:rsid w:val="4DF5115C"/>
    <w:rsid w:val="4DFE5560"/>
    <w:rsid w:val="4E219B5F"/>
    <w:rsid w:val="4EA832F8"/>
    <w:rsid w:val="4EB117F2"/>
    <w:rsid w:val="4EB33AD0"/>
    <w:rsid w:val="4EE059F5"/>
    <w:rsid w:val="4EE947E4"/>
    <w:rsid w:val="4F56B0D6"/>
    <w:rsid w:val="4FB352FF"/>
    <w:rsid w:val="4FD891EF"/>
    <w:rsid w:val="4FF21763"/>
    <w:rsid w:val="505F3807"/>
    <w:rsid w:val="506C12EA"/>
    <w:rsid w:val="50856897"/>
    <w:rsid w:val="508CBA76"/>
    <w:rsid w:val="50929247"/>
    <w:rsid w:val="50DF17F6"/>
    <w:rsid w:val="510DA733"/>
    <w:rsid w:val="512C425B"/>
    <w:rsid w:val="5151A3D0"/>
    <w:rsid w:val="51615783"/>
    <w:rsid w:val="516962AC"/>
    <w:rsid w:val="516F9D56"/>
    <w:rsid w:val="5194A964"/>
    <w:rsid w:val="519F8FEA"/>
    <w:rsid w:val="51B5672D"/>
    <w:rsid w:val="51C18AB5"/>
    <w:rsid w:val="51CF9ED8"/>
    <w:rsid w:val="51E02FC9"/>
    <w:rsid w:val="5218D4A6"/>
    <w:rsid w:val="5229D973"/>
    <w:rsid w:val="5264E64C"/>
    <w:rsid w:val="52E5FC55"/>
    <w:rsid w:val="53790B63"/>
    <w:rsid w:val="53801F4C"/>
    <w:rsid w:val="53DA5310"/>
    <w:rsid w:val="548FFF9C"/>
    <w:rsid w:val="54BC3454"/>
    <w:rsid w:val="55807A9B"/>
    <w:rsid w:val="55A55092"/>
    <w:rsid w:val="55A6D725"/>
    <w:rsid w:val="56946092"/>
    <w:rsid w:val="56FBD789"/>
    <w:rsid w:val="57042ABD"/>
    <w:rsid w:val="573725D9"/>
    <w:rsid w:val="575D2869"/>
    <w:rsid w:val="57799B2D"/>
    <w:rsid w:val="57D43B77"/>
    <w:rsid w:val="580A4EE0"/>
    <w:rsid w:val="585B5574"/>
    <w:rsid w:val="58A43E51"/>
    <w:rsid w:val="58CB705A"/>
    <w:rsid w:val="58CD834F"/>
    <w:rsid w:val="58DB02B3"/>
    <w:rsid w:val="58E43BE3"/>
    <w:rsid w:val="58EC5B6B"/>
    <w:rsid w:val="5923AC3A"/>
    <w:rsid w:val="5950DB3F"/>
    <w:rsid w:val="596787F0"/>
    <w:rsid w:val="59877BCC"/>
    <w:rsid w:val="599FFA8E"/>
    <w:rsid w:val="59B194DD"/>
    <w:rsid w:val="59B80AAA"/>
    <w:rsid w:val="59D31DFD"/>
    <w:rsid w:val="59DD5D3D"/>
    <w:rsid w:val="5A2697F1"/>
    <w:rsid w:val="5AAC0FB9"/>
    <w:rsid w:val="5AD43E5A"/>
    <w:rsid w:val="5AFF3CE3"/>
    <w:rsid w:val="5B48EE7D"/>
    <w:rsid w:val="5B97AC91"/>
    <w:rsid w:val="5BF88842"/>
    <w:rsid w:val="5C10C8DC"/>
    <w:rsid w:val="5C770329"/>
    <w:rsid w:val="5C7AAFC4"/>
    <w:rsid w:val="5C82D153"/>
    <w:rsid w:val="5C93519F"/>
    <w:rsid w:val="5D19E2B0"/>
    <w:rsid w:val="5D1D63EB"/>
    <w:rsid w:val="5D9E0810"/>
    <w:rsid w:val="5EB84740"/>
    <w:rsid w:val="5ED9BD37"/>
    <w:rsid w:val="5F0B899B"/>
    <w:rsid w:val="5F420400"/>
    <w:rsid w:val="5F46A1E5"/>
    <w:rsid w:val="5FA17A29"/>
    <w:rsid w:val="5FE0952B"/>
    <w:rsid w:val="60257688"/>
    <w:rsid w:val="60388335"/>
    <w:rsid w:val="60436FFD"/>
    <w:rsid w:val="60444C99"/>
    <w:rsid w:val="605E3104"/>
    <w:rsid w:val="60B4D6E0"/>
    <w:rsid w:val="60D4378D"/>
    <w:rsid w:val="60F45C19"/>
    <w:rsid w:val="6148B67F"/>
    <w:rsid w:val="619F1AC1"/>
    <w:rsid w:val="61B86411"/>
    <w:rsid w:val="61ED42C9"/>
    <w:rsid w:val="62040E76"/>
    <w:rsid w:val="620C0687"/>
    <w:rsid w:val="6279937E"/>
    <w:rsid w:val="6289CE6B"/>
    <w:rsid w:val="62B75937"/>
    <w:rsid w:val="62CAC764"/>
    <w:rsid w:val="632C22D4"/>
    <w:rsid w:val="6331EE6B"/>
    <w:rsid w:val="634779D3"/>
    <w:rsid w:val="634EE75E"/>
    <w:rsid w:val="635C2E20"/>
    <w:rsid w:val="6382671C"/>
    <w:rsid w:val="63853A37"/>
    <w:rsid w:val="63955685"/>
    <w:rsid w:val="63BA5E84"/>
    <w:rsid w:val="64A13B8B"/>
    <w:rsid w:val="64AEB048"/>
    <w:rsid w:val="6557865B"/>
    <w:rsid w:val="65D5FBBE"/>
    <w:rsid w:val="65DB0F02"/>
    <w:rsid w:val="65DDD243"/>
    <w:rsid w:val="65F583D1"/>
    <w:rsid w:val="667D1143"/>
    <w:rsid w:val="667E3323"/>
    <w:rsid w:val="6707A2EA"/>
    <w:rsid w:val="672D5022"/>
    <w:rsid w:val="67AD7C8E"/>
    <w:rsid w:val="6820BBBD"/>
    <w:rsid w:val="68233758"/>
    <w:rsid w:val="682C9BA8"/>
    <w:rsid w:val="6872234B"/>
    <w:rsid w:val="687E4346"/>
    <w:rsid w:val="69167E13"/>
    <w:rsid w:val="6951D732"/>
    <w:rsid w:val="6A21EBBF"/>
    <w:rsid w:val="6A248C42"/>
    <w:rsid w:val="6A33019B"/>
    <w:rsid w:val="6A33572F"/>
    <w:rsid w:val="6A81C41E"/>
    <w:rsid w:val="6AA71467"/>
    <w:rsid w:val="6AA8D91C"/>
    <w:rsid w:val="6ABC8234"/>
    <w:rsid w:val="6AD44009"/>
    <w:rsid w:val="6ADA0128"/>
    <w:rsid w:val="6AEEA2E7"/>
    <w:rsid w:val="6B286C00"/>
    <w:rsid w:val="6B40D962"/>
    <w:rsid w:val="6B5FEC2B"/>
    <w:rsid w:val="6B6C6C97"/>
    <w:rsid w:val="6B79C468"/>
    <w:rsid w:val="6C6876F1"/>
    <w:rsid w:val="6C6D5214"/>
    <w:rsid w:val="6CA3AEE1"/>
    <w:rsid w:val="6CC295EA"/>
    <w:rsid w:val="6CE95291"/>
    <w:rsid w:val="6D609751"/>
    <w:rsid w:val="6D8E925D"/>
    <w:rsid w:val="6DCE310D"/>
    <w:rsid w:val="6DFF1466"/>
    <w:rsid w:val="6E0A173E"/>
    <w:rsid w:val="6E2FAE94"/>
    <w:rsid w:val="6E3F62AE"/>
    <w:rsid w:val="6EF02906"/>
    <w:rsid w:val="6EF6A829"/>
    <w:rsid w:val="6F0A4EFF"/>
    <w:rsid w:val="6F661432"/>
    <w:rsid w:val="6F822613"/>
    <w:rsid w:val="6F9B9D8B"/>
    <w:rsid w:val="6FA2A5E6"/>
    <w:rsid w:val="6FB1BD1A"/>
    <w:rsid w:val="70161278"/>
    <w:rsid w:val="708E946E"/>
    <w:rsid w:val="70D657AD"/>
    <w:rsid w:val="70ED9D80"/>
    <w:rsid w:val="718B80BA"/>
    <w:rsid w:val="71D44E84"/>
    <w:rsid w:val="721A8BD2"/>
    <w:rsid w:val="7243A270"/>
    <w:rsid w:val="72488388"/>
    <w:rsid w:val="7250A8D8"/>
    <w:rsid w:val="7255AB31"/>
    <w:rsid w:val="72B7245F"/>
    <w:rsid w:val="730C50AF"/>
    <w:rsid w:val="7338A575"/>
    <w:rsid w:val="734F29FB"/>
    <w:rsid w:val="73559E37"/>
    <w:rsid w:val="737C3386"/>
    <w:rsid w:val="739FF0DB"/>
    <w:rsid w:val="73FFD5A8"/>
    <w:rsid w:val="74944F00"/>
    <w:rsid w:val="7535D9ED"/>
    <w:rsid w:val="75BFDAF0"/>
    <w:rsid w:val="75D020B5"/>
    <w:rsid w:val="7679E7AC"/>
    <w:rsid w:val="76812772"/>
    <w:rsid w:val="76B65B9F"/>
    <w:rsid w:val="76D85833"/>
    <w:rsid w:val="77070BE2"/>
    <w:rsid w:val="777BB6B8"/>
    <w:rsid w:val="77907B76"/>
    <w:rsid w:val="780E3FFB"/>
    <w:rsid w:val="7846ABF9"/>
    <w:rsid w:val="784886C6"/>
    <w:rsid w:val="7862C26E"/>
    <w:rsid w:val="786D1E7A"/>
    <w:rsid w:val="787A8FFE"/>
    <w:rsid w:val="788D31AC"/>
    <w:rsid w:val="78945247"/>
    <w:rsid w:val="789BB859"/>
    <w:rsid w:val="78C9282A"/>
    <w:rsid w:val="78CD1C4E"/>
    <w:rsid w:val="78CF0491"/>
    <w:rsid w:val="78CF1DA1"/>
    <w:rsid w:val="78E7C825"/>
    <w:rsid w:val="78EE7B1A"/>
    <w:rsid w:val="791FAD8C"/>
    <w:rsid w:val="79373DCE"/>
    <w:rsid w:val="79525879"/>
    <w:rsid w:val="798318F4"/>
    <w:rsid w:val="7A35AFEA"/>
    <w:rsid w:val="7A36DBCA"/>
    <w:rsid w:val="7A3D14E9"/>
    <w:rsid w:val="7A5FA960"/>
    <w:rsid w:val="7ADD005D"/>
    <w:rsid w:val="7B248B70"/>
    <w:rsid w:val="7B5839D4"/>
    <w:rsid w:val="7B709A6E"/>
    <w:rsid w:val="7B900484"/>
    <w:rsid w:val="7BBD13CA"/>
    <w:rsid w:val="7BC07FC4"/>
    <w:rsid w:val="7C5886DC"/>
    <w:rsid w:val="7C817AD1"/>
    <w:rsid w:val="7CB21487"/>
    <w:rsid w:val="7D46F214"/>
    <w:rsid w:val="7D5A7A4D"/>
    <w:rsid w:val="7D8C48D6"/>
    <w:rsid w:val="7D979A76"/>
    <w:rsid w:val="7DA00DF3"/>
    <w:rsid w:val="7DA809DB"/>
    <w:rsid w:val="7DD6ED82"/>
    <w:rsid w:val="7E43C3F0"/>
    <w:rsid w:val="7E80ECC7"/>
    <w:rsid w:val="7EB2A777"/>
    <w:rsid w:val="7ECB195D"/>
    <w:rsid w:val="7ED1CEA7"/>
    <w:rsid w:val="7F16B771"/>
    <w:rsid w:val="7F5E6FAB"/>
    <w:rsid w:val="7F7CD0E6"/>
    <w:rsid w:val="7FCF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EB048"/>
  <w15:chartTrackingRefBased/>
  <w15:docId w15:val="{9036E452-3F8D-43C3-902B-AEF9C6521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60436F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Westrop</dc:creator>
  <cp:keywords/>
  <dc:description/>
  <cp:lastModifiedBy>Gareth Westrop</cp:lastModifiedBy>
  <cp:revision>4</cp:revision>
  <cp:lastPrinted>2025-03-19T18:00:00Z</cp:lastPrinted>
  <dcterms:created xsi:type="dcterms:W3CDTF">2025-05-26T12:55:00Z</dcterms:created>
  <dcterms:modified xsi:type="dcterms:W3CDTF">2025-05-26T13:13:00Z</dcterms:modified>
</cp:coreProperties>
</file>